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391E3D">
            <w:pPr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391E3D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91E3D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91E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91E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 (6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91E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91E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91E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391E3D" w:rsidP="00391E3D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391E3D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391E3D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B6C" w:rsidRDefault="009F7B6C" w:rsidP="00757FD1">
      <w:pPr>
        <w:spacing w:after="0" w:line="240" w:lineRule="auto"/>
      </w:pPr>
      <w:r>
        <w:separator/>
      </w:r>
    </w:p>
  </w:endnote>
  <w:endnote w:type="continuationSeparator" w:id="0">
    <w:p w:rsidR="009F7B6C" w:rsidRDefault="009F7B6C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Pieddepage"/>
    </w:pPr>
    <w:r>
      <w:rPr>
        <w:noProof/>
        <w:lang w:val="fr-FR" w:eastAsia="fr-FR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B6C" w:rsidRDefault="009F7B6C" w:rsidP="00757FD1">
      <w:pPr>
        <w:spacing w:after="0" w:line="240" w:lineRule="auto"/>
      </w:pPr>
      <w:r>
        <w:separator/>
      </w:r>
    </w:p>
  </w:footnote>
  <w:footnote w:type="continuationSeparator" w:id="0">
    <w:p w:rsidR="009F7B6C" w:rsidRDefault="009F7B6C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1E3D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9F7B6C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13419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60B4B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annotation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Accentuationdiscrt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Forteaccentuation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annotation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Accentuationdiscrt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Forteaccentuation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F855A78-145E-204A-A8CF-BABE317B9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8</Words>
  <Characters>2906</Characters>
  <Application>Microsoft Macintosh Word</Application>
  <DocSecurity>0</DocSecurity>
  <Lines>24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idvine Godaert-Simon</cp:lastModifiedBy>
  <cp:revision>2</cp:revision>
  <cp:lastPrinted>2015-10-23T10:20:00Z</cp:lastPrinted>
  <dcterms:created xsi:type="dcterms:W3CDTF">2016-08-10T13:40:00Z</dcterms:created>
  <dcterms:modified xsi:type="dcterms:W3CDTF">2016-08-10T13:40:00Z</dcterms:modified>
</cp:coreProperties>
</file>